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981"/>
        <w:gridCol w:w="981"/>
        <w:gridCol w:w="981"/>
        <w:gridCol w:w="981"/>
        <w:gridCol w:w="981"/>
      </w:tblGrid>
      <w:tr>
        <w:trPr>
          <w:trHeight w:val="315" w:hRule="atLeast"/>
        </w:trPr>
        <w:tc>
          <w:tcPr>
            <w:tcW w:w="3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G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T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MN</w:t>
            </w:r>
          </w:p>
        </w:tc>
      </w:tr>
      <w:tr>
        <w:trPr>
          <w:trHeight w:val="300" w:hRule="atLeast"/>
        </w:trPr>
        <w:tc>
          <w:tcPr>
            <w:tcW w:w="3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idothermus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%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idovorax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inobacter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aeroline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hrobacte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acillus 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dyrhizobium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yobacter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utyrivibrio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diline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ostridiu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mamona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ynebacteriu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rxi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vosi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kdonell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mily XIII Incertae Sedis Incertae Sed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mmatimona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obacte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liangium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irschi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drogenophag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mnobacte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uteimona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cardioid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pitut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domicrobiu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%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ptostreptococcaceae Incertae Sed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%</w:t>
            </w:r>
          </w:p>
        </w:tc>
        <w:tc>
          <w:tcPr>
            <w:tcW w:w="981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scolarctobacteriu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pionibacteriaceae bacterium MOB6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pionibacteriaceae bacterium NML 02-02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teiniclasticu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xanthomona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zomicrobium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odanobacter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odobium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minococcaceae Incertae Sed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ithell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orosarcina</w:t>
            </w:r>
          </w:p>
        </w:tc>
        <w:tc>
          <w:tcPr>
            <w:tcW w:w="98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tterell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trasphae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aue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chococc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ueper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ricibacter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Erysipelotrich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Lachnospir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Pseudonocardi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%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Rhodospirill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Ruminococc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%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known Spirochaetaceae genu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%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3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classified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3.54%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.53%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6.19%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4.13%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5.52%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9:06:00Z</dcterms:created>
  <dc:creator>Alica</dc:creator>
  <dc:description/>
  <cp:keywords/>
  <dc:language>en-US</dc:language>
  <cp:lastModifiedBy>Alica</cp:lastModifiedBy>
  <cp:lastPrinted>2015-07-09T11:00:00Z</cp:lastPrinted>
  <dcterms:modified xsi:type="dcterms:W3CDTF">2015-07-23T14:41:00Z</dcterms:modified>
  <cp:revision>3</cp:revision>
  <dc:subject/>
  <dc:title/>
</cp:coreProperties>
</file>